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850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3"/>
        <w:gridCol w:w="850"/>
      </w:tblGrid>
      <w:tr w:rsidR="000D0598" w:rsidRPr="00DE4C92" w:rsidTr="00075F4E">
        <w:trPr>
          <w:trHeight w:val="1398"/>
        </w:trPr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0598" w:rsidRPr="00DE4C92" w:rsidRDefault="000D0598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Se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0598" w:rsidRPr="00DE4C92" w:rsidRDefault="000D0598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98" w:rsidRDefault="000D0598" w:rsidP="000D0598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r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98" w:rsidRDefault="000D0598" w:rsidP="000D0598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98" w:rsidRDefault="000D0598" w:rsidP="000D0598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98" w:rsidRDefault="000D0598" w:rsidP="000D0598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98" w:rsidRDefault="000D0598" w:rsidP="000D0598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Ov</w:t>
            </w:r>
            <w:proofErr w:type="spellEnd"/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98" w:rsidRDefault="000D0598" w:rsidP="000D0598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98" w:rsidRDefault="000D0598" w:rsidP="000D0598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r</w:t>
            </w:r>
            <w:proofErr w:type="spellEnd"/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98" w:rsidRDefault="000D0598" w:rsidP="000D0598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h</w:t>
            </w:r>
            <w:proofErr w:type="spellEnd"/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98" w:rsidRDefault="000D0598" w:rsidP="000D0598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98" w:rsidRDefault="000D0598" w:rsidP="000D0598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0598" w:rsidRPr="00DE4C92" w:rsidRDefault="000D0598" w:rsidP="00DE4C92">
            <w:pPr>
              <w:spacing w:line="42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DE4C92">
              <w:rPr>
                <w:rFonts w:asciiTheme="majorHAnsi" w:hAnsiTheme="majorHAnsi" w:cstheme="majorHAnsi"/>
                <w:sz w:val="24"/>
                <w:szCs w:val="24"/>
              </w:rPr>
              <w:t>p*</w:t>
            </w: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FC3CCF" w:rsidRDefault="00E53010" w:rsidP="00E53010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</w:t>
            </w:r>
            <w:r w:rsidR="00DE4C92"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Ant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8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0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7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3</w:t>
            </w: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Euth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FC3CCF" w:rsidRDefault="00E53010" w:rsidP="00E53010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</w:t>
            </w:r>
            <w:r w:rsidR="00DE4C92"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Ant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6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6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5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6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4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8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1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  <w:r>
              <w:rPr>
                <w:rFonts w:asciiTheme="majorHAnsi" w:hAnsiTheme="majorHAnsi" w:cstheme="majorHAnsi" w:hint="eastAsia"/>
                <w:sz w:val="24"/>
                <w:szCs w:val="24"/>
              </w:rPr>
              <w:t>04</w:t>
            </w: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Euth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6.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4.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4.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FC3CCF" w:rsidRDefault="00E53010" w:rsidP="00E53010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</w:t>
            </w:r>
            <w:r w:rsidR="00DE4C92"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Ant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7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8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6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 w:hint="eastAsia"/>
                <w:sz w:val="24"/>
                <w:szCs w:val="24"/>
              </w:rPr>
              <w:t>3</w:t>
            </w: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Euth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0.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6.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FC3CCF" w:rsidRDefault="00E53010" w:rsidP="00E53010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</w:t>
            </w:r>
            <w:r w:rsidR="00DE4C92"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Ant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5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5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5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0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DE4C92">
              <w:rPr>
                <w:rFonts w:asciiTheme="majorHAnsi" w:hAnsiTheme="majorHAnsi" w:cstheme="majorHAnsi"/>
                <w:sz w:val="24"/>
                <w:szCs w:val="24"/>
              </w:rPr>
              <w:t>0.00</w:t>
            </w:r>
            <w:r>
              <w:rPr>
                <w:rFonts w:asciiTheme="majorHAnsi" w:hAnsiTheme="majorHAnsi" w:cstheme="majorHAnsi" w:hint="eastAsia"/>
                <w:sz w:val="24"/>
                <w:szCs w:val="24"/>
              </w:rPr>
              <w:t>8</w:t>
            </w: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Euth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0.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4.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FC3CCF" w:rsidRDefault="00E53010" w:rsidP="00727274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Ant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5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6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6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0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Euth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0.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0.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FC3CCF" w:rsidRDefault="00E53010" w:rsidP="00E53010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</w:t>
            </w:r>
            <w:r w:rsidR="00DE4C92"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Ant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5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2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4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7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0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0.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.25</w:t>
            </w:r>
          </w:p>
        </w:tc>
      </w:tr>
      <w:tr w:rsidR="00DE4C92" w:rsidRPr="00DE4C92" w:rsidTr="00DE4C92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DE4C92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Euth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1.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3.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0.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2.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C92" w:rsidRPr="00DE4C92" w:rsidRDefault="00DE4C92" w:rsidP="00DE4C92">
            <w:pPr>
              <w:jc w:val="center"/>
              <w:rPr>
                <w:rFonts w:asciiTheme="majorHAnsi" w:hAnsiTheme="majorHAnsi" w:cstheme="majorHAnsi"/>
                <w:sz w:val="22"/>
                <w:szCs w:val="24"/>
              </w:rPr>
            </w:pPr>
            <w:r w:rsidRPr="00DE4C92">
              <w:rPr>
                <w:rFonts w:asciiTheme="majorHAnsi" w:hAnsiTheme="majorHAnsi" w:cstheme="majorHAnsi"/>
                <w:sz w:val="22"/>
                <w:szCs w:val="24"/>
              </w:rPr>
              <w:t>-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C92" w:rsidRPr="00DE4C92" w:rsidRDefault="00DE4C92" w:rsidP="00DE4C92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</w:tr>
    </w:tbl>
    <w:p w:rsidR="00F86C64" w:rsidRDefault="00F86C64">
      <w:bookmarkStart w:id="0" w:name="_GoBack"/>
      <w:bookmarkEnd w:id="0"/>
    </w:p>
    <w:sectPr w:rsidR="00F86C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49E" w:rsidRDefault="00D1649E" w:rsidP="005F00CB">
      <w:r>
        <w:separator/>
      </w:r>
    </w:p>
  </w:endnote>
  <w:endnote w:type="continuationSeparator" w:id="0">
    <w:p w:rsidR="00D1649E" w:rsidRDefault="00D1649E" w:rsidP="005F0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49E" w:rsidRDefault="00D1649E" w:rsidP="005F00CB">
      <w:r>
        <w:separator/>
      </w:r>
    </w:p>
  </w:footnote>
  <w:footnote w:type="continuationSeparator" w:id="0">
    <w:p w:rsidR="00D1649E" w:rsidRDefault="00D1649E" w:rsidP="005F0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4C7"/>
    <w:rsid w:val="000D0598"/>
    <w:rsid w:val="00144099"/>
    <w:rsid w:val="003644C7"/>
    <w:rsid w:val="00485D9E"/>
    <w:rsid w:val="005F00CB"/>
    <w:rsid w:val="00721CA6"/>
    <w:rsid w:val="00A00A21"/>
    <w:rsid w:val="00D1649E"/>
    <w:rsid w:val="00D31F07"/>
    <w:rsid w:val="00DE4C92"/>
    <w:rsid w:val="00E53010"/>
    <w:rsid w:val="00F8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0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0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00CB"/>
  </w:style>
  <w:style w:type="paragraph" w:styleId="a5">
    <w:name w:val="footer"/>
    <w:basedOn w:val="a"/>
    <w:link w:val="a6"/>
    <w:uiPriority w:val="99"/>
    <w:unhideWhenUsed/>
    <w:rsid w:val="005F00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00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0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0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00CB"/>
  </w:style>
  <w:style w:type="paragraph" w:styleId="a5">
    <w:name w:val="footer"/>
    <w:basedOn w:val="a"/>
    <w:link w:val="a6"/>
    <w:uiPriority w:val="99"/>
    <w:unhideWhenUsed/>
    <w:rsid w:val="005F00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0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6</Characters>
  <Application>Microsoft Office Word</Application>
  <DocSecurity>0</DocSecurity>
  <Lines>4</Lines>
  <Paragraphs>1</Paragraphs>
  <ScaleCrop>false</ScaleCrop>
  <Company>Microsoft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i</cp:lastModifiedBy>
  <cp:revision>5</cp:revision>
  <dcterms:created xsi:type="dcterms:W3CDTF">2017-04-29T09:24:00Z</dcterms:created>
  <dcterms:modified xsi:type="dcterms:W3CDTF">2018-05-17T07:23:00Z</dcterms:modified>
</cp:coreProperties>
</file>